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ind w:firstLine="843" w:firstLineChars="4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4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I Binding Prediction Results of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PknD(NetCTLpan-1.1)</w:t>
      </w:r>
    </w:p>
    <w:tbl>
      <w:tblPr>
        <w:tblStyle w:val="4"/>
        <w:tblW w:w="89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378"/>
        <w:gridCol w:w="1376"/>
        <w:gridCol w:w="1547"/>
        <w:gridCol w:w="1395"/>
        <w:gridCol w:w="1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7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TSLRALLK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959</w:t>
            </w: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VFRARMQ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7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TAVGTYN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45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RMIDGTSL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7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VLPFNGL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29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QVIAKGMA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3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AAGYLVL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145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LVTASDFA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09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CLTGAPP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786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TSEGMYGR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6655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00</w:t>
            </w:r>
          </w:p>
        </w:tc>
      </w:tr>
    </w:tbl>
    <w:p>
      <w:pPr>
        <w:ind w:firstLine="843" w:firstLineChars="4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843" w:firstLineChars="4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4"/>
        <w:tblW w:w="8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66"/>
        <w:gridCol w:w="1364"/>
        <w:gridCol w:w="1581"/>
        <w:gridCol w:w="1388"/>
        <w:gridCol w:w="18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FMSAGDLAI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998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MYGRVVK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4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VAAAGYL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2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QFGPYQL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2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RLSPSGVA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5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QYGPLTP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4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YVTDFNNR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34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TAPWGIA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31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LGECLTG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13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FAYLVDFGI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7896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0</w:t>
            </w:r>
          </w:p>
        </w:tc>
      </w:tr>
    </w:tbl>
    <w:p>
      <w:pPr>
        <w:ind w:firstLine="843" w:firstLineChars="4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843" w:firstLineChars="4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4"/>
        <w:tblW w:w="8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10"/>
        <w:gridCol w:w="1411"/>
        <w:gridCol w:w="1419"/>
        <w:gridCol w:w="1416"/>
        <w:gridCol w:w="18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GTSLRALLK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359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AVFRARMQ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7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RMIDGTSL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4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ALKLISPQ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18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TVLPFNGL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GTAVGTYN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48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SLRALLKQ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1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QVIAKGMA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4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VVKLAAGS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60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 w:val="0"/>
                <w:i w:val="0"/>
                <w:iCs w:val="0"/>
                <w:caps w:val="0"/>
                <w:color w:val="000000"/>
                <w:spacing w:val="0"/>
              </w:rPr>
              <w:t>VLPFDGLNY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8248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0</w:t>
            </w:r>
          </w:p>
        </w:tc>
      </w:tr>
    </w:tbl>
    <w:p>
      <w:pPr>
        <w:ind w:firstLine="843" w:firstLineChars="4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6C1C4248"/>
    <w:rsid w:val="15A13AEF"/>
    <w:rsid w:val="62472386"/>
    <w:rsid w:val="6C1C4248"/>
    <w:rsid w:val="71A3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16:12:00Z</dcterms:created>
  <dc:creator>听f</dc:creator>
  <cp:lastModifiedBy>WPS_1622166879</cp:lastModifiedBy>
  <dcterms:modified xsi:type="dcterms:W3CDTF">2024-04-16T05:4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DF59D98311343C9BB77CCE0FA45CA74_11</vt:lpwstr>
  </property>
</Properties>
</file>